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kin penetration mechanis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of DES-RM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9230" cy="80308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19" r="-2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03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FTIR spectra for the 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ymmetric and asymmetric stretching bands of SC lipids before and after incubation with (A) IPM, (B)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5:5)-RM, (C) 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4:6)-RM, and (D) 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3:7)-R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24 h. IPM or 20% DES-RM systems increased peak areas in the spectral region indicative of lipid conten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1:29:00Z</dcterms:created>
  <dc:creator>徐月红</dc:creator>
  <dc:description/>
  <dc:language>en-US</dc:language>
  <cp:lastModifiedBy>孙权</cp:lastModifiedBy>
  <dcterms:modified xsi:type="dcterms:W3CDTF">2024-04-26T15:05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00205958D14372AD670C8C83AEFF53_11</vt:lpwstr>
  </property>
  <property fmtid="{D5CDD505-2E9C-101B-9397-08002B2CF9AE}" pid="3" name="KSOProductBuildVer">
    <vt:lpwstr>2052-12.1.0.15946</vt:lpwstr>
  </property>
  <property fmtid="{D5CDD505-2E9C-101B-9397-08002B2CF9AE}" pid="4" name="commondata">
    <vt:lpwstr>commondata</vt:lpwstr>
  </property>
</Properties>
</file>